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9. Significantly populated PAGE gene collections created with transcripts responding to 4% O</w:t>
      </w:r>
      <w:r>
        <w:rPr>
          <w:b/>
          <w:vertAlign w:val="subscript"/>
        </w:rPr>
        <w:t>2</w:t>
      </w:r>
      <w:r>
        <w:rPr>
          <w:b/>
        </w:rPr>
        <w:t xml:space="preserve"> tension compared to control 20% O</w:t>
      </w:r>
      <w:r>
        <w:rPr>
          <w:b/>
          <w:vertAlign w:val="subscript"/>
        </w:rPr>
        <w:t>2</w:t>
      </w:r>
      <w:r>
        <w:rPr>
          <w:b/>
        </w:rPr>
        <w:t xml:space="preserve"> condition.  </w:t>
      </w:r>
      <w:r>
        <w:rPr/>
        <w:t xml:space="preserve">Significantly-regulated genes were used to populate the specified MSigDB collections.  ‘# genes in collection’ describes the total gene count of the specific MSigDB collection and the ‘# exp genes in collection’ describes the number of genes from the input experimental set that were able to significantly populate the specific MSigDB collection.  The Z score is calculated based upon the cumulative z ratios of the respective genes from the experimental dataset that populated the specific MSigDB collection </w:t>
      </w:r>
    </w:p>
    <w:p>
      <w:pPr>
        <w:pStyle w:val="Normal"/>
        <w:rPr/>
      </w:pPr>
      <w:r>
        <w:rPr/>
      </w:r>
    </w:p>
    <w:tbl>
      <w:tblPr>
        <w:tblW w:w="93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9"/>
        <w:gridCol w:w="1151"/>
        <w:gridCol w:w="1260"/>
        <w:gridCol w:w="1064"/>
      </w:tblGrid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igDB collectio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genes in coll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exp genes in collect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 Score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_PROTEIN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86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THO_CASP8AP2_MRD_DIF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140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EROY_DESMOPLASIC_VS_CLASSIC_MD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060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ISON_SICKLECELL_DIF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056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ING_KIDNEY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263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_BETA_GLIOMA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211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NANDEZ_MYC_TARGET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39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DERO_KRAS_KD_VS_CONTROL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734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_HDMEC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228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_DEVELOPMENT_PRENATA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942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LER_OBESITY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9350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ONQUIST_IL6_STROMA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36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N_LUNG_SURVIVA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LPHA_4HRS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935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KAJIMA_MCS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228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ETA_EARLY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784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1_C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280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_MM_CD138_MS_VS_RES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129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_TONSIL_BONEMARROW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612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_MMPC_LATEV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152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SERINI_E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556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ETA_ALL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427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CUR2HRS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759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_FIBRO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066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_MMMEC_6HRS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8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F1_TARGET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1_SW480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7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RYKH_HSC_BRAIN_TRANS_GLOCU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565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_RESIST_LUNG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799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974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_RCC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947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ZUKA_L0_SM_L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_RESISTANCE_AND_METABOLIS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317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_SUPRESSOR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281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2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191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2_BRCA1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198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_CHEMOTAXI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NG_COPD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73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_REPLICATION_REACTOM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383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ERT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741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TENKO_PLATELET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18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TENKO_PLATELE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18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UCCHI_EPITHELIAL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469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_ADENOCARC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7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_RESIST_EARLY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H_OVARY_MCV152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7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Y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MONELLA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NELL_PRB_CLSTR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_FIBROBLAST_CORE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104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LER_BRAIN_ONLY_SUBSE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7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ES_MOUSE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536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896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NEOGENESI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896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ME_INSULIN_2F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852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_SIGNALIN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551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_REGULATION_OF_THE_ACTIN_CYTOSKELETON_BY_RHO_GTPAS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43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INIAK_CHOP_DIF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701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ECHNER_KIDNEY_TRANSPLANT_REJECTION_PBL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G_SERUM_RESPONSE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296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CUR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122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ZHEIMERS_INCIPIENT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512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ETA_C2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273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OSB_BRAIN_2WKS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7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_SIGNALIN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550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LLER_MYC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895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_ATRA_EMP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540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_INTEGRIN_SIGNALING_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39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_ADENOCARC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297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MOS_CEBP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026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228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_RESIST_MIDDLE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423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D_NIH3T3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145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ATION_SENSITIVIT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86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GI_AML_PROG_ASSO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228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G_LEUCINE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724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3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_METALLOPROTEINAS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O_P4_KO_VS_WT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_TARGET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300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_FACTOR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491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LDEA_BLADDER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67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_AND_GLUCONEOGENESI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113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_FIXATIO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LER_OBESITY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183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_IFNG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548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_DEVELOPMENT_POSTNATA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060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VIES_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20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_MM_MOLECULAR_CLASSI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88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743_SARCOMA_24HRS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89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ITH_HTERT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43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_HCMV_TIMECOURSE_4HRS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51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_FIBRO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80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_ACID_METABOLIS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33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HIGH_D7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7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_ADIP_INSENS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93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743_HELA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43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NELL_PRB_CLSTR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7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1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214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ON_DEPRESSION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50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ICAL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75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SUL24HRS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77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GDI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003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EDINI_MEGAKARYOCYTIC_GEN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022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S_HOXAANMEIS1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01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S_HOXAANMEIS1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01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IER_FN_DIF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465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IER_BCEL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465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2_MOUSE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42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TSA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312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HIGH_D6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58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_CBF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68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_CBF_LEUKEMI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68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_VS_FIBRO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81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R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470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_CBF_MY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92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_FLT3ANDAPL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838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CKER_TAMOXIFEN_RESISTANT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87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TEM_LEUKEMIA_U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47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RPATHWA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530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_AML1_ETO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42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E_MYC_E2F1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15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THSC_ADUL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233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DAGE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94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ON_OLIGODENDROGLIA_MYELINATION_SUBSE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6028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_PROGERIA_D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62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57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57:00Z</dcterms:modified>
  <cp:revision>2</cp:revision>
  <dc:subject/>
  <dc:title>Oxygen tension regulation of gene-protein interactions in primary astrocytes</dc:title>
</cp:coreProperties>
</file>